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" w:hAnsi="Times" w:cs="Times"/>
          <w:iCs/>
          <w:color w:val="000000"/>
          <w:sz w:val="24"/>
          <w:szCs w:val="24"/>
        </w:rPr>
      </w:pPr>
      <w:r>
        <w:rPr>
          <w:rFonts w:cs="Times" w:ascii="Times" w:hAnsi="Times"/>
          <w:b/>
          <w:iCs/>
          <w:color w:val="000000"/>
          <w:sz w:val="24"/>
          <w:szCs w:val="24"/>
        </w:rPr>
        <w:t xml:space="preserve">Table S2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Cs/>
          <w:color w:val="000000"/>
          <w:sz w:val="16"/>
          <w:szCs w:val="16"/>
        </w:rPr>
      </w:pPr>
      <w:r>
        <w:rPr>
          <w:rFonts w:cs="Times New Roman" w:ascii="Times New Roman" w:hAnsi="Times New Roman"/>
          <w:iCs/>
          <w:color w:val="000000"/>
          <w:sz w:val="16"/>
          <w:szCs w:val="16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819"/>
        <w:gridCol w:w="2937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equence (5’ – 3’)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urpose</w:t>
            </w:r>
          </w:p>
        </w:tc>
      </w:tr>
      <w:tr>
        <w:trPr>
          <w:trHeight w:val="27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sdsR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tetFw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CAACTGGAAACCTGGCGTCGTCATCTATTCTTAAAGGTTAAGACCCACTTTCACAT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nstruction  of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sdsR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::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et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sdsR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tet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TTCGAGGGGAAACACATAACCCATTGATTTATAATCTAAATCTAAGCACTTGTCTCCT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nstruction  of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sdsR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::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et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sraL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tetFw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TTCGCTGGCGAACAGGGCGTCGTCGCTTACACTTACAGTTTAAGACCCACTTTCACAT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nstruction  of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sraL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::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et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sraL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tet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AGATGATTAACATGCACTCGGCCATCGGGCTGAGCTCACCTCTAAGCACTTGTCTCCT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nstruction  of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sraL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::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et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csr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tetFw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TATCTTGTGAGTTTACCCCAAAAGAGTAAAGTAATGCACTTAAGACCCACTTTCACAT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nstruction  of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csr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::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et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csr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tet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TTCAGTATAGAATTGAGGCGGAATCTAGCAGAAAGCAAGCACTAAGCACTTGTCTCCT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nstruction  of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csr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::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et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tetFw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TAGTTCCGTCAAGGGATCACGGGTAGGAGCCACCTTATGTTAAGACCCACTTTCACAT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nstruction of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::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et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tet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GGCCAGTCGACAGACTGGCCTTTTTTTGACAAGGGTACTTACTAAGCACTTGTCTCCT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nstruction of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::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et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delFw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TAGTTCCGTCAAGGGATCACGGGTAGGAGCCACCTTATGTAAGTACCCTTGTCAAAAAAAGGCCAGTC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carless in frame deletion in 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rpo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del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GGTAAAAAAAAGGCCAGTCGACAGACTGGCCTTTTTTTGACAAGGGTACTTACATAAGGTGGC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carless in frame deletion in 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rpo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clpX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Fw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TCCATCCGTGTATATCTG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clpX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GGTGGGTACGAATTTCAT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csr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Fw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TCGTCGAGTTGGTGAG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csr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CACGATGGACAGAAACTT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dks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Fw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AAGCCGCCAACTTC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dks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CAGGACTCGCAATAAC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hup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Fw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AACTGTCCAAAACCC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hup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TACCGAAACCAACCAGT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hupB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Fw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TTGCACTGGTAGGCTT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hupB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CACTTTGGCAGCG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ihf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Fw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AAAACGGTGAGCAGGT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ihf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GCCGTGCTGTAATAG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ihfB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Fw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ACCCAGCAATCTCACATT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-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ihfB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-Rv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TTTCAATACGCTCGCC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STnc75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GGCCCGACGAGGAAGGGTTTGAATTTGTTTACGGCTCA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STnc75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CsrC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CCGGACGTTTGTCTTCCTGACAATCCTGTGTCTTCGCC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Csr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Sra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TTCCCCCGACGTCAACACCCCTCATATCGAGCACGTGG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Sra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STnc208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TGTATCCCCACCCAGTGTTTTCAGTATCGAGAGC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STnc208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sRNA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CGTCTTTGAAGTGATTTAGTTCACATTCGGGTAAATCCTC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sRNA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Sds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CTTGGGAGAGAGCCGTGCGCTAAAAGTTGGCA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Sds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RyhB1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bscript"/>
              </w:rPr>
              <w:t>sp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TGCTTTCAGGTTCTCCGTAGGGGTTCC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RyhB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RyhB2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bscript"/>
              </w:rPr>
              <w:t>sp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CCGAACAGGTGGGTTATAAACTCAACCACTCGG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RyhB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NB-STnc11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CCGAATCTCAACGAGATCAGACCCAAAAGTCCTGCAGC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sens oligo to probe for STnc11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NB-Omr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GTTGGTGCAAGAGACAGGTACGAAGAGCGTACCG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sens oligo to probe for Om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NB-Mic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TCGCTGAAAACAGGGATGATGATAACAAATGCGCGTC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sens oligo to probe for Mi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-5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GACCCCACACTACCAT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sens oligo to probe for 5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w="11906" w:h="1682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6:47:00Z</dcterms:created>
  <dc:creator>IP IP</dc:creator>
  <dc:description/>
  <cp:keywords/>
  <dc:language>en-US</dc:language>
  <cp:lastModifiedBy>IP IP</cp:lastModifiedBy>
  <cp:lastPrinted>2014-01-24T09:48:00Z</cp:lastPrinted>
  <dcterms:modified xsi:type="dcterms:W3CDTF">2014-04-16T13:05:00Z</dcterms:modified>
  <cp:revision>36</cp:revision>
  <dc:subject/>
  <dc:title/>
</cp:coreProperties>
</file>